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2235</wp:posOffset>
                </wp:positionV>
                <wp:extent cx="3676015" cy="5448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6015" cy="544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4"/>
                              <w:gridCol w:w="1536"/>
                              <w:gridCol w:w="1589"/>
                            </w:tblGrid>
                            <w:tr>
                              <w:trPr/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anoconjugates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B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 xml:space="preserve">Subtilis 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E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b/>
                                      <w:i/>
                                      <w:iCs/>
                                    </w:rPr>
                                    <w:t>col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WCNT-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Undetermin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WCNT-</w:t>
                                  </w:r>
                                  <w:r>
                                    <w:rPr>
                                      <w:b/>
                                    </w:rPr>
                                    <w:t>1</w:t>
                                  </w:r>
                                  <w:r>
                                    <w:rPr/>
                                    <w:t>-AgNP</w:t>
                                  </w:r>
                                </w:p>
                              </w:tc>
                              <w:tc>
                                <w:tcPr>
                                  <w:tcW w:w="153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0</w:t>
                                  </w:r>
                                </w:p>
                              </w:tc>
                              <w:tc>
                                <w:tcPr>
                                  <w:tcW w:w="15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9.45pt;height:42.9pt;mso-wrap-distance-left:9pt;mso-wrap-distance-right:9pt;mso-wrap-distance-top:0pt;mso-wrap-distance-bottom:0pt;margin-top:108.05pt;mso-position-vertical-relative:page;margin-left:89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4"/>
                        <w:gridCol w:w="1536"/>
                        <w:gridCol w:w="1589"/>
                      </w:tblGrid>
                      <w:tr>
                        <w:trPr/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anoconjugates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  <w:t>B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i/>
                                <w:iCs/>
                              </w:rPr>
                              <w:t xml:space="preserve">Subtilis 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</w:rPr>
                              <w:t>E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b/>
                                <w:i/>
                                <w:iCs/>
                              </w:rPr>
                              <w:t>col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WCNT-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0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Undetermin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WCNT-</w:t>
                            </w:r>
                            <w:r>
                              <w:rPr>
                                <w:b/>
                              </w:rPr>
                              <w:t>1</w:t>
                            </w:r>
                            <w:r>
                              <w:rPr/>
                              <w:t>-AgNP</w:t>
                            </w:r>
                          </w:p>
                        </w:tc>
                        <w:tc>
                          <w:tcPr>
                            <w:tcW w:w="153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0</w:t>
                            </w:r>
                          </w:p>
                        </w:tc>
                        <w:tc>
                          <w:tcPr>
                            <w:tcW w:w="15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10:00:00Z</dcterms:created>
  <dc:creator>Subhra</dc:creator>
  <dc:description/>
  <cp:keywords/>
  <dc:language>en-US</dc:language>
  <cp:lastModifiedBy>ab</cp:lastModifiedBy>
  <dcterms:modified xsi:type="dcterms:W3CDTF">2014-08-14T10:17:00Z</dcterms:modified>
  <cp:revision>3</cp:revision>
  <dc:subject/>
  <dc:title/>
</cp:coreProperties>
</file>